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833" w:rsidRPr="00482558" w:rsidRDefault="00845833" w:rsidP="00845833">
      <w:pPr>
        <w:rPr>
          <w:b/>
          <w:bCs/>
        </w:rPr>
      </w:pPr>
      <w:r>
        <w:rPr>
          <w:b/>
          <w:bCs/>
        </w:rPr>
        <w:t>Appendix</w:t>
      </w:r>
      <w:bookmarkStart w:id="0" w:name="_GoBack"/>
      <w:bookmarkEnd w:id="0"/>
      <w:r w:rsidRPr="00482558">
        <w:rPr>
          <w:b/>
          <w:bCs/>
        </w:rPr>
        <w:t xml:space="preserve"> 1</w:t>
      </w:r>
    </w:p>
    <w:p w:rsidR="00845833" w:rsidRDefault="00845833" w:rsidP="00845833">
      <w:pPr>
        <w:ind w:left="2880" w:firstLine="720"/>
        <w:rPr>
          <w:b/>
          <w:bCs/>
        </w:rPr>
      </w:pPr>
      <w:r>
        <w:rPr>
          <w:b/>
          <w:bCs/>
        </w:rPr>
        <w:t>Reactions to Weight Loss Questionnaire (RWLQ)</w:t>
      </w:r>
    </w:p>
    <w:p w:rsidR="00845833" w:rsidRPr="00FB2C51" w:rsidRDefault="00845833" w:rsidP="00845833">
      <w:pPr>
        <w:rPr>
          <w:b/>
          <w:bCs/>
        </w:rPr>
      </w:pPr>
      <w:r w:rsidRPr="00FB2C51">
        <w:rPr>
          <w:b/>
          <w:bCs/>
        </w:rPr>
        <w:t xml:space="preserve">Dear </w:t>
      </w:r>
      <w:r>
        <w:rPr>
          <w:b/>
          <w:bCs/>
        </w:rPr>
        <w:t>P</w:t>
      </w:r>
      <w:r w:rsidRPr="00FB2C51">
        <w:rPr>
          <w:b/>
          <w:bCs/>
        </w:rPr>
        <w:t xml:space="preserve">atient, </w:t>
      </w:r>
    </w:p>
    <w:p w:rsidR="00845833" w:rsidRDefault="00845833" w:rsidP="00845833"/>
    <w:p w:rsidR="00845833" w:rsidRPr="00A21F9C" w:rsidRDefault="00845833" w:rsidP="00845833">
      <w:r w:rsidRPr="00A21F9C">
        <w:t xml:space="preserve">We would like to understand better how different people react to changes in their body weight. </w:t>
      </w:r>
    </w:p>
    <w:p w:rsidR="00845833" w:rsidRPr="00A21F9C" w:rsidRDefault="00845833" w:rsidP="00845833">
      <w:pPr>
        <w:spacing w:line="360" w:lineRule="auto"/>
      </w:pPr>
      <w:r w:rsidRPr="00A21F9C">
        <w:t xml:space="preserve">We would appreciate it, if you could help us by answering </w:t>
      </w:r>
      <w:r w:rsidRPr="008D08F1">
        <w:t>the questionnaire/questions below.</w:t>
      </w:r>
      <w:r w:rsidRPr="00A21F9C">
        <w:t xml:space="preserve"> </w:t>
      </w:r>
    </w:p>
    <w:p w:rsidR="00845833" w:rsidRPr="00A21F9C" w:rsidRDefault="00845833" w:rsidP="00845833">
      <w:pPr>
        <w:spacing w:line="360" w:lineRule="auto"/>
      </w:pPr>
    </w:p>
    <w:p w:rsidR="00845833" w:rsidRPr="00A21F9C" w:rsidRDefault="00845833" w:rsidP="00845833">
      <w:pPr>
        <w:spacing w:line="360" w:lineRule="auto"/>
      </w:pPr>
      <w:r w:rsidRPr="00A21F9C">
        <w:t>Date:__________    Age:___________  Height:__________</w:t>
      </w:r>
      <w:r w:rsidRPr="00A21F9C">
        <w:tab/>
        <w:t>Actual weight :___________lbs</w:t>
      </w:r>
    </w:p>
    <w:p w:rsidR="00845833" w:rsidRPr="00A21F9C" w:rsidRDefault="00845833" w:rsidP="00845833">
      <w:pPr>
        <w:spacing w:line="360" w:lineRule="auto"/>
      </w:pPr>
      <w:r w:rsidRPr="00A21F9C">
        <w:t xml:space="preserve">Lowest weight:_______lbs;  when________Month/Year;  </w:t>
      </w:r>
    </w:p>
    <w:p w:rsidR="00845833" w:rsidRPr="00A21F9C" w:rsidRDefault="00845833" w:rsidP="00845833">
      <w:pPr>
        <w:spacing w:line="360" w:lineRule="auto"/>
      </w:pPr>
      <w:r w:rsidRPr="00A21F9C">
        <w:t>highest weight:_______; when</w:t>
      </w:r>
      <w:r w:rsidRPr="008D08F1">
        <w:t>_____ Month/Year</w:t>
      </w:r>
    </w:p>
    <w:p w:rsidR="00845833" w:rsidRPr="00A21F9C" w:rsidRDefault="00845833" w:rsidP="00845833">
      <w:pPr>
        <w:spacing w:line="360" w:lineRule="auto"/>
        <w:rPr>
          <w:b/>
          <w:sz w:val="28"/>
          <w:szCs w:val="28"/>
        </w:rPr>
      </w:pPr>
    </w:p>
    <w:p w:rsidR="00845833" w:rsidRPr="00A21F9C" w:rsidRDefault="00845833" w:rsidP="00845833">
      <w:pPr>
        <w:spacing w:line="360" w:lineRule="auto"/>
        <w:rPr>
          <w:b/>
          <w:sz w:val="28"/>
          <w:szCs w:val="28"/>
        </w:rPr>
      </w:pPr>
      <w:r w:rsidRPr="00A21F9C">
        <w:rPr>
          <w:b/>
          <w:sz w:val="28"/>
          <w:szCs w:val="28"/>
        </w:rPr>
        <w:t>Looking back</w:t>
      </w:r>
      <w:r>
        <w:rPr>
          <w:b/>
          <w:sz w:val="28"/>
          <w:szCs w:val="28"/>
        </w:rPr>
        <w:t>:</w:t>
      </w:r>
    </w:p>
    <w:p w:rsidR="00845833" w:rsidRPr="00A21F9C" w:rsidRDefault="00845833" w:rsidP="00845833">
      <w:pPr>
        <w:spacing w:line="360" w:lineRule="auto"/>
      </w:pPr>
      <w:r w:rsidRPr="008D08F1">
        <w:t>When I considerably lost</w:t>
      </w:r>
      <w:r w:rsidRPr="00A21F9C">
        <w:t xml:space="preserve"> weight for the first time in my life (from______ lbs to_____ lbs </w:t>
      </w:r>
    </w:p>
    <w:p w:rsidR="00845833" w:rsidRPr="00A21F9C" w:rsidRDefault="00845833" w:rsidP="00845833">
      <w:pPr>
        <w:spacing w:line="360" w:lineRule="auto"/>
      </w:pPr>
      <w:r w:rsidRPr="00A21F9C">
        <w:t>= ____  lbs in _____ months, this was approximately  _________month  ______year</w:t>
      </w:r>
    </w:p>
    <w:p w:rsidR="00845833" w:rsidRPr="00A21F9C" w:rsidRDefault="00845833" w:rsidP="00845833">
      <w:pPr>
        <w:spacing w:line="360" w:lineRule="auto"/>
      </w:pPr>
      <w:r w:rsidRPr="00A21F9C">
        <w:t>I felt .........</w:t>
      </w:r>
    </w:p>
    <w:p w:rsidR="00845833" w:rsidRPr="00A21F9C" w:rsidRDefault="00845833" w:rsidP="00845833"/>
    <w:p w:rsidR="00845833" w:rsidRPr="00A21F9C" w:rsidRDefault="00845833" w:rsidP="00845833">
      <w:r w:rsidRPr="00A21F9C">
        <w:rPr>
          <w:b/>
          <w:sz w:val="28"/>
          <w:szCs w:val="28"/>
          <w:u w:val="single"/>
        </w:rPr>
        <w:t>Physically</w:t>
      </w:r>
    </w:p>
    <w:tbl>
      <w:tblPr>
        <w:tblStyle w:val="TableGrid"/>
        <w:tblW w:w="10080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4140"/>
        <w:gridCol w:w="1888"/>
        <w:gridCol w:w="1892"/>
        <w:gridCol w:w="2160"/>
      </w:tblGrid>
      <w:tr w:rsidR="00845833" w:rsidRPr="00A21F9C" w:rsidTr="007E515E">
        <w:trPr>
          <w:trHeight w:val="437"/>
        </w:trPr>
        <w:tc>
          <w:tcPr>
            <w:tcW w:w="4140" w:type="dxa"/>
          </w:tcPr>
          <w:p w:rsidR="00845833" w:rsidRPr="00A21F9C" w:rsidRDefault="00845833" w:rsidP="007E515E">
            <w:pPr>
              <w:spacing w:line="360" w:lineRule="auto"/>
              <w:rPr>
                <w:i/>
              </w:rPr>
            </w:pPr>
          </w:p>
        </w:tc>
        <w:tc>
          <w:tcPr>
            <w:tcW w:w="5940" w:type="dxa"/>
            <w:gridSpan w:val="3"/>
          </w:tcPr>
          <w:p w:rsidR="00845833" w:rsidRPr="00A21F9C" w:rsidRDefault="00845833" w:rsidP="007E515E">
            <w:pPr>
              <w:spacing w:line="360" w:lineRule="auto"/>
              <w:rPr>
                <w:b/>
                <w:i/>
                <w:sz w:val="28"/>
                <w:szCs w:val="28"/>
              </w:rPr>
            </w:pPr>
            <w:r w:rsidRPr="00A21F9C">
              <w:rPr>
                <w:b/>
                <w:i/>
                <w:color w:val="000000" w:themeColor="text1"/>
              </w:rPr>
              <w:t>Please check</w:t>
            </w: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  <w:rPr>
                <w:i/>
              </w:rPr>
            </w:pP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u w:val="single"/>
              </w:rPr>
            </w:pPr>
            <w:r w:rsidRPr="00A21F9C">
              <w:rPr>
                <w:b/>
              </w:rPr>
              <w:t>True</w:t>
            </w: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u w:val="single"/>
              </w:rPr>
            </w:pPr>
            <w:r w:rsidRPr="00A21F9C">
              <w:rPr>
                <w:b/>
              </w:rPr>
              <w:t>Partially true</w:t>
            </w: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</w:rPr>
            </w:pPr>
            <w:r w:rsidRPr="00A21F9C">
              <w:rPr>
                <w:b/>
              </w:rPr>
              <w:t>Not true</w:t>
            </w: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  <w:r w:rsidRPr="00A21F9C">
              <w:t>active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full of energy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  <w:r w:rsidRPr="00A21F9C">
              <w:t>tired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  <w:tcBorders>
              <w:top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having no energy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45DC4" w:rsidTr="007E515E">
        <w:trPr>
          <w:trHeight w:val="567"/>
        </w:trPr>
        <w:tc>
          <w:tcPr>
            <w:tcW w:w="4140" w:type="dxa"/>
          </w:tcPr>
          <w:p w:rsidR="00845833" w:rsidRPr="00A21F9C" w:rsidRDefault="00845833" w:rsidP="007E515E">
            <w:pPr>
              <w:spacing w:line="360" w:lineRule="auto"/>
              <w:rPr>
                <w:lang w:val="en-US"/>
              </w:rPr>
            </w:pPr>
            <w:r w:rsidRPr="00A21F9C">
              <w:rPr>
                <w:lang w:val="en-US"/>
              </w:rPr>
              <w:t>I felt an increased desire to move around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</w:tr>
      <w:tr w:rsidR="00845833" w:rsidRPr="00A45DC4" w:rsidTr="007E515E">
        <w:trPr>
          <w:trHeight w:val="567"/>
        </w:trPr>
        <w:tc>
          <w:tcPr>
            <w:tcW w:w="414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  <w:r w:rsidRPr="00A21F9C">
              <w:rPr>
                <w:lang w:val="en-US"/>
              </w:rPr>
              <w:t>I preferred to move less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  <w:r w:rsidRPr="00A21F9C">
              <w:t>restless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45DC4" w:rsidTr="007E515E">
        <w:trPr>
          <w:trHeight w:val="567"/>
        </w:trPr>
        <w:tc>
          <w:tcPr>
            <w:tcW w:w="4140" w:type="dxa"/>
          </w:tcPr>
          <w:p w:rsidR="00845833" w:rsidRPr="00A21F9C" w:rsidRDefault="00845833" w:rsidP="007E515E">
            <w:pPr>
              <w:spacing w:line="360" w:lineRule="auto"/>
              <w:rPr>
                <w:lang w:val="en-US"/>
              </w:rPr>
            </w:pPr>
            <w:r w:rsidRPr="00A21F9C">
              <w:rPr>
                <w:lang w:val="en-US"/>
              </w:rPr>
              <w:t>with as much energy as I felt before I lost weight</w:t>
            </w:r>
          </w:p>
        </w:tc>
        <w:tc>
          <w:tcPr>
            <w:tcW w:w="1888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1892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  <w:tc>
          <w:tcPr>
            <w:tcW w:w="216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  <w:lang w:val="en-US"/>
              </w:rPr>
            </w:pPr>
          </w:p>
        </w:tc>
      </w:tr>
    </w:tbl>
    <w:p w:rsidR="00845833" w:rsidRDefault="00845833" w:rsidP="00845833">
      <w:pPr>
        <w:rPr>
          <w:b/>
          <w:sz w:val="28"/>
          <w:szCs w:val="28"/>
          <w:u w:val="single"/>
        </w:rPr>
      </w:pPr>
    </w:p>
    <w:p w:rsidR="00845833" w:rsidRDefault="00845833" w:rsidP="00845833">
      <w:pPr>
        <w:rPr>
          <w:b/>
          <w:sz w:val="28"/>
          <w:szCs w:val="28"/>
          <w:u w:val="single"/>
        </w:rPr>
      </w:pPr>
    </w:p>
    <w:p w:rsidR="00845833" w:rsidRDefault="00845833" w:rsidP="00845833">
      <w:pPr>
        <w:rPr>
          <w:b/>
          <w:sz w:val="28"/>
          <w:szCs w:val="28"/>
          <w:u w:val="single"/>
        </w:rPr>
      </w:pPr>
    </w:p>
    <w:p w:rsidR="00845833" w:rsidRPr="00A21F9C" w:rsidRDefault="00845833" w:rsidP="00845833">
      <w:pPr>
        <w:rPr>
          <w:b/>
          <w:sz w:val="28"/>
          <w:szCs w:val="28"/>
          <w:u w:val="single"/>
        </w:rPr>
      </w:pPr>
    </w:p>
    <w:p w:rsidR="00845833" w:rsidRPr="00A21F9C" w:rsidRDefault="00845833" w:rsidP="00845833">
      <w:pPr>
        <w:rPr>
          <w:b/>
          <w:sz w:val="28"/>
          <w:szCs w:val="28"/>
          <w:u w:val="single"/>
        </w:rPr>
      </w:pPr>
      <w:r w:rsidRPr="00A21F9C">
        <w:rPr>
          <w:b/>
          <w:sz w:val="28"/>
          <w:szCs w:val="28"/>
          <w:u w:val="single"/>
        </w:rPr>
        <w:t>Mentally</w:t>
      </w:r>
    </w:p>
    <w:tbl>
      <w:tblPr>
        <w:tblStyle w:val="TableGrid"/>
        <w:tblW w:w="10170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4140"/>
        <w:gridCol w:w="1890"/>
        <w:gridCol w:w="1890"/>
        <w:gridCol w:w="2250"/>
      </w:tblGrid>
      <w:tr w:rsidR="00845833" w:rsidRPr="00A21F9C" w:rsidTr="007E515E">
        <w:trPr>
          <w:trHeight w:val="436"/>
        </w:trPr>
        <w:tc>
          <w:tcPr>
            <w:tcW w:w="414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6030" w:type="dxa"/>
            <w:gridSpan w:val="3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</w:rPr>
            </w:pPr>
            <w:r w:rsidRPr="00A21F9C">
              <w:rPr>
                <w:b/>
                <w:i/>
              </w:rPr>
              <w:t>Please check</w:t>
            </w:r>
          </w:p>
        </w:tc>
      </w:tr>
      <w:tr w:rsidR="00845833" w:rsidRPr="00A21F9C" w:rsidTr="007E515E">
        <w:trPr>
          <w:trHeight w:val="567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  <w:rPr>
                <w:i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</w:rPr>
            </w:pPr>
            <w:r w:rsidRPr="00A21F9C">
              <w:rPr>
                <w:b/>
              </w:rPr>
              <w:t>True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</w:rPr>
            </w:pPr>
            <w:r w:rsidRPr="00A21F9C">
              <w:rPr>
                <w:b/>
                <w:szCs w:val="28"/>
              </w:rPr>
              <w:t>Partially true</w:t>
            </w: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  <w:r w:rsidRPr="00A21F9C">
              <w:rPr>
                <w:b/>
              </w:rPr>
              <w:t>Not true</w:t>
            </w:r>
          </w:p>
        </w:tc>
      </w:tr>
      <w:tr w:rsidR="00845833" w:rsidRPr="00A21F9C" w:rsidTr="007E515E">
        <w:trPr>
          <w:trHeight w:val="115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 xml:space="preserve">motivated 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115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full of energy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115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tired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115"/>
        </w:trPr>
        <w:tc>
          <w:tcPr>
            <w:tcW w:w="4140" w:type="dxa"/>
            <w:tcBorders>
              <w:top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no energy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463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restless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unmotivated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slowed down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173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I could concentrate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173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I was alert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225"/>
        </w:trPr>
        <w:tc>
          <w:tcPr>
            <w:tcW w:w="4140" w:type="dxa"/>
            <w:tcBorders>
              <w:bottom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depressed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  <w:tr w:rsidR="00845833" w:rsidRPr="00A21F9C" w:rsidTr="007E515E">
        <w:trPr>
          <w:trHeight w:val="225"/>
        </w:trPr>
        <w:tc>
          <w:tcPr>
            <w:tcW w:w="4140" w:type="dxa"/>
            <w:tcBorders>
              <w:top w:val="single" w:sz="4" w:space="0" w:color="auto"/>
            </w:tcBorders>
          </w:tcPr>
          <w:p w:rsidR="00845833" w:rsidRPr="00A21F9C" w:rsidRDefault="00845833" w:rsidP="007E515E">
            <w:pPr>
              <w:spacing w:line="360" w:lineRule="auto"/>
            </w:pPr>
            <w:r w:rsidRPr="00A21F9C">
              <w:t>Irritable</w:t>
            </w: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189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2250" w:type="dxa"/>
          </w:tcPr>
          <w:p w:rsidR="00845833" w:rsidRPr="00A21F9C" w:rsidRDefault="00845833" w:rsidP="007E515E">
            <w:pPr>
              <w:spacing w:line="360" w:lineRule="auto"/>
              <w:rPr>
                <w:b/>
                <w:sz w:val="28"/>
                <w:szCs w:val="28"/>
                <w:u w:val="single"/>
              </w:rPr>
            </w:pPr>
          </w:p>
        </w:tc>
      </w:tr>
    </w:tbl>
    <w:p w:rsidR="00845833" w:rsidRPr="00A21F9C" w:rsidRDefault="00845833" w:rsidP="00845833">
      <w:pPr>
        <w:spacing w:line="360" w:lineRule="auto"/>
        <w:jc w:val="both"/>
      </w:pPr>
    </w:p>
    <w:p w:rsidR="00845833" w:rsidRPr="00A21F9C" w:rsidRDefault="00845833" w:rsidP="00845833">
      <w:pPr>
        <w:spacing w:line="360" w:lineRule="auto"/>
        <w:jc w:val="both"/>
      </w:pPr>
      <w:r w:rsidRPr="00A21F9C">
        <w:t xml:space="preserve">How well do you remember the times when you had </w:t>
      </w:r>
      <w:r w:rsidRPr="008D08F1">
        <w:t>considerably lost</w:t>
      </w:r>
      <w:r w:rsidRPr="00A21F9C">
        <w:t xml:space="preserve"> of weight for the first time?</w:t>
      </w:r>
    </w:p>
    <w:p w:rsidR="00845833" w:rsidRDefault="00845833" w:rsidP="00845833">
      <w:pPr>
        <w:spacing w:line="360" w:lineRule="auto"/>
        <w:jc w:val="both"/>
      </w:pPr>
      <w:r w:rsidRPr="00A21F9C">
        <w:t>□ very well</w:t>
      </w:r>
      <w:r w:rsidRPr="00A21F9C">
        <w:tab/>
      </w:r>
      <w:r w:rsidRPr="00A21F9C">
        <w:tab/>
        <w:t>□ well</w:t>
      </w:r>
      <w:r w:rsidRPr="00A21F9C">
        <w:tab/>
      </w:r>
      <w:r w:rsidRPr="00A21F9C">
        <w:tab/>
        <w:t>□ weakly</w:t>
      </w:r>
      <w:r w:rsidRPr="00A21F9C">
        <w:tab/>
      </w:r>
      <w:r w:rsidRPr="00A21F9C">
        <w:tab/>
        <w:t>□ poorly</w:t>
      </w:r>
    </w:p>
    <w:p w:rsidR="00845833" w:rsidRPr="00A21F9C" w:rsidRDefault="00845833" w:rsidP="00845833">
      <w:pPr>
        <w:spacing w:line="360" w:lineRule="auto"/>
        <w:jc w:val="both"/>
      </w:pPr>
    </w:p>
    <w:p w:rsidR="00845833" w:rsidRPr="008D08F1" w:rsidRDefault="00845833" w:rsidP="00845833">
      <w:pPr>
        <w:spacing w:line="360" w:lineRule="auto"/>
      </w:pPr>
      <w:r w:rsidRPr="008D08F1">
        <w:t xml:space="preserve">When I was a child I moved around more than other children. Please check </w:t>
      </w:r>
    </w:p>
    <w:p w:rsidR="00845833" w:rsidRPr="00A21F9C" w:rsidRDefault="00845833" w:rsidP="00845833">
      <w:pPr>
        <w:spacing w:line="360" w:lineRule="auto"/>
        <w:ind w:firstLine="360"/>
        <w:jc w:val="both"/>
      </w:pPr>
      <w:r w:rsidRPr="00A21F9C">
        <w:t>□ true</w:t>
      </w:r>
      <w:r w:rsidRPr="00A21F9C">
        <w:tab/>
        <w:t>□ partially true</w:t>
      </w:r>
      <w:r w:rsidRPr="00A21F9C">
        <w:tab/>
      </w:r>
      <w:r w:rsidRPr="00A21F9C">
        <w:tab/>
        <w:t xml:space="preserve">□ not true </w:t>
      </w:r>
    </w:p>
    <w:p w:rsidR="00845833" w:rsidRDefault="00845833" w:rsidP="00845833">
      <w:pPr>
        <w:spacing w:line="360" w:lineRule="auto"/>
      </w:pPr>
    </w:p>
    <w:p w:rsidR="00845833" w:rsidRDefault="00845833" w:rsidP="00845833">
      <w:pPr>
        <w:spacing w:line="360" w:lineRule="auto"/>
      </w:pPr>
    </w:p>
    <w:p w:rsidR="00845833" w:rsidRDefault="00845833" w:rsidP="00845833">
      <w:pPr>
        <w:spacing w:line="360" w:lineRule="auto"/>
      </w:pPr>
    </w:p>
    <w:p w:rsidR="00845833" w:rsidRPr="00A21F9C" w:rsidRDefault="00845833" w:rsidP="00845833">
      <w:pPr>
        <w:spacing w:line="360" w:lineRule="auto"/>
      </w:pPr>
    </w:p>
    <w:p w:rsidR="00845833" w:rsidRPr="00A21F9C" w:rsidRDefault="00845833" w:rsidP="00845833">
      <w:pPr>
        <w:spacing w:line="360" w:lineRule="auto"/>
        <w:ind w:left="1416" w:firstLine="708"/>
        <w:rPr>
          <w:b/>
          <w:sz w:val="28"/>
          <w:szCs w:val="28"/>
        </w:rPr>
      </w:pPr>
      <w:r w:rsidRPr="00A21F9C">
        <w:rPr>
          <w:b/>
          <w:sz w:val="28"/>
          <w:szCs w:val="28"/>
        </w:rPr>
        <w:t>Thank you very much for your help</w:t>
      </w:r>
    </w:p>
    <w:p w:rsidR="002B3A99" w:rsidRDefault="002B3A99"/>
    <w:sectPr w:rsidR="002B3A99" w:rsidSect="00452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14A86"/>
    <w:multiLevelType w:val="multilevel"/>
    <w:tmpl w:val="72885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F072D"/>
    <w:multiLevelType w:val="multilevel"/>
    <w:tmpl w:val="D9A06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7049F1"/>
    <w:multiLevelType w:val="multilevel"/>
    <w:tmpl w:val="CB6A3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251E8E"/>
    <w:multiLevelType w:val="multilevel"/>
    <w:tmpl w:val="BB0AE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C03DDD"/>
    <w:multiLevelType w:val="multilevel"/>
    <w:tmpl w:val="19622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33"/>
    <w:rsid w:val="00013F30"/>
    <w:rsid w:val="000169D9"/>
    <w:rsid w:val="00021D29"/>
    <w:rsid w:val="00023478"/>
    <w:rsid w:val="00023786"/>
    <w:rsid w:val="00023E20"/>
    <w:rsid w:val="00027521"/>
    <w:rsid w:val="0003575D"/>
    <w:rsid w:val="00040022"/>
    <w:rsid w:val="000439D7"/>
    <w:rsid w:val="000450FA"/>
    <w:rsid w:val="00045444"/>
    <w:rsid w:val="000524C4"/>
    <w:rsid w:val="0005683F"/>
    <w:rsid w:val="00056B7C"/>
    <w:rsid w:val="00061F04"/>
    <w:rsid w:val="0006236B"/>
    <w:rsid w:val="00065C78"/>
    <w:rsid w:val="00067A48"/>
    <w:rsid w:val="000735BA"/>
    <w:rsid w:val="00076902"/>
    <w:rsid w:val="00077014"/>
    <w:rsid w:val="00082F52"/>
    <w:rsid w:val="00086B92"/>
    <w:rsid w:val="00090B3D"/>
    <w:rsid w:val="00092C8E"/>
    <w:rsid w:val="0009573A"/>
    <w:rsid w:val="00097DEE"/>
    <w:rsid w:val="000A011E"/>
    <w:rsid w:val="000A1CB1"/>
    <w:rsid w:val="000A318D"/>
    <w:rsid w:val="000A62E2"/>
    <w:rsid w:val="000A6466"/>
    <w:rsid w:val="000A6732"/>
    <w:rsid w:val="000A74D9"/>
    <w:rsid w:val="000C1D1C"/>
    <w:rsid w:val="000C38FE"/>
    <w:rsid w:val="000C3A1B"/>
    <w:rsid w:val="000D2096"/>
    <w:rsid w:val="000D4025"/>
    <w:rsid w:val="000E3859"/>
    <w:rsid w:val="000E6177"/>
    <w:rsid w:val="000E6757"/>
    <w:rsid w:val="000E7F00"/>
    <w:rsid w:val="000F0A84"/>
    <w:rsid w:val="000F1E91"/>
    <w:rsid w:val="000F4A9A"/>
    <w:rsid w:val="000F73F2"/>
    <w:rsid w:val="00103517"/>
    <w:rsid w:val="00106354"/>
    <w:rsid w:val="00110DD8"/>
    <w:rsid w:val="00114A8C"/>
    <w:rsid w:val="00114E41"/>
    <w:rsid w:val="00117890"/>
    <w:rsid w:val="001235E7"/>
    <w:rsid w:val="001247E8"/>
    <w:rsid w:val="00130AD9"/>
    <w:rsid w:val="0013197A"/>
    <w:rsid w:val="001334D1"/>
    <w:rsid w:val="001336DA"/>
    <w:rsid w:val="001374E4"/>
    <w:rsid w:val="00140374"/>
    <w:rsid w:val="001415CE"/>
    <w:rsid w:val="00142898"/>
    <w:rsid w:val="001556F9"/>
    <w:rsid w:val="00156257"/>
    <w:rsid w:val="00160CE1"/>
    <w:rsid w:val="0016156B"/>
    <w:rsid w:val="00162A15"/>
    <w:rsid w:val="00163B07"/>
    <w:rsid w:val="00164E81"/>
    <w:rsid w:val="0017077B"/>
    <w:rsid w:val="001719D5"/>
    <w:rsid w:val="00175BB1"/>
    <w:rsid w:val="00176434"/>
    <w:rsid w:val="00184477"/>
    <w:rsid w:val="00185C3F"/>
    <w:rsid w:val="00186B31"/>
    <w:rsid w:val="001921A5"/>
    <w:rsid w:val="001A1E00"/>
    <w:rsid w:val="001A41C7"/>
    <w:rsid w:val="001A67C4"/>
    <w:rsid w:val="001B0506"/>
    <w:rsid w:val="001B22BF"/>
    <w:rsid w:val="001B39C7"/>
    <w:rsid w:val="001B4905"/>
    <w:rsid w:val="001B4DC7"/>
    <w:rsid w:val="001C0529"/>
    <w:rsid w:val="001C0A88"/>
    <w:rsid w:val="001C13CB"/>
    <w:rsid w:val="001C1E9C"/>
    <w:rsid w:val="001C3BBE"/>
    <w:rsid w:val="001C5602"/>
    <w:rsid w:val="001D461C"/>
    <w:rsid w:val="001E1D38"/>
    <w:rsid w:val="001E1F0B"/>
    <w:rsid w:val="001E4794"/>
    <w:rsid w:val="001E683F"/>
    <w:rsid w:val="001F1E2F"/>
    <w:rsid w:val="001F6D62"/>
    <w:rsid w:val="001F7F76"/>
    <w:rsid w:val="00216B08"/>
    <w:rsid w:val="00217B0D"/>
    <w:rsid w:val="00225010"/>
    <w:rsid w:val="00227238"/>
    <w:rsid w:val="00227F52"/>
    <w:rsid w:val="00235AF5"/>
    <w:rsid w:val="00237545"/>
    <w:rsid w:val="0024190F"/>
    <w:rsid w:val="00241CCC"/>
    <w:rsid w:val="00241D21"/>
    <w:rsid w:val="00245184"/>
    <w:rsid w:val="00246624"/>
    <w:rsid w:val="00246C0F"/>
    <w:rsid w:val="00251D70"/>
    <w:rsid w:val="0025281A"/>
    <w:rsid w:val="00263DCE"/>
    <w:rsid w:val="00267FE1"/>
    <w:rsid w:val="00270651"/>
    <w:rsid w:val="0027082A"/>
    <w:rsid w:val="00272042"/>
    <w:rsid w:val="002728CD"/>
    <w:rsid w:val="00276784"/>
    <w:rsid w:val="002846E5"/>
    <w:rsid w:val="00291E1A"/>
    <w:rsid w:val="00294595"/>
    <w:rsid w:val="00296C09"/>
    <w:rsid w:val="002A1A13"/>
    <w:rsid w:val="002A6658"/>
    <w:rsid w:val="002B3A99"/>
    <w:rsid w:val="002B3FA9"/>
    <w:rsid w:val="002B4138"/>
    <w:rsid w:val="002B4433"/>
    <w:rsid w:val="002B6147"/>
    <w:rsid w:val="002B6469"/>
    <w:rsid w:val="002C009C"/>
    <w:rsid w:val="002C5DA4"/>
    <w:rsid w:val="002C61ED"/>
    <w:rsid w:val="002C76B7"/>
    <w:rsid w:val="002D4A92"/>
    <w:rsid w:val="002D5ECD"/>
    <w:rsid w:val="002D678E"/>
    <w:rsid w:val="002E7087"/>
    <w:rsid w:val="002F334C"/>
    <w:rsid w:val="002F4D52"/>
    <w:rsid w:val="00305175"/>
    <w:rsid w:val="00306395"/>
    <w:rsid w:val="0031061E"/>
    <w:rsid w:val="003106D6"/>
    <w:rsid w:val="003114D3"/>
    <w:rsid w:val="00315C49"/>
    <w:rsid w:val="0032146B"/>
    <w:rsid w:val="00325374"/>
    <w:rsid w:val="00332EAA"/>
    <w:rsid w:val="00333460"/>
    <w:rsid w:val="00334910"/>
    <w:rsid w:val="0033557C"/>
    <w:rsid w:val="003362F8"/>
    <w:rsid w:val="0034281D"/>
    <w:rsid w:val="00342E59"/>
    <w:rsid w:val="00346B0A"/>
    <w:rsid w:val="00352A9E"/>
    <w:rsid w:val="0036006D"/>
    <w:rsid w:val="003622D1"/>
    <w:rsid w:val="00367179"/>
    <w:rsid w:val="00374E9B"/>
    <w:rsid w:val="0038627F"/>
    <w:rsid w:val="0038662E"/>
    <w:rsid w:val="00394DA6"/>
    <w:rsid w:val="003A1F0F"/>
    <w:rsid w:val="003A44C4"/>
    <w:rsid w:val="003A6CBA"/>
    <w:rsid w:val="003A747B"/>
    <w:rsid w:val="003A7ECD"/>
    <w:rsid w:val="003B4AEF"/>
    <w:rsid w:val="003B614C"/>
    <w:rsid w:val="003C1A0F"/>
    <w:rsid w:val="003C5D76"/>
    <w:rsid w:val="003D11E9"/>
    <w:rsid w:val="003D4422"/>
    <w:rsid w:val="003D711D"/>
    <w:rsid w:val="003E6DE5"/>
    <w:rsid w:val="003F27EB"/>
    <w:rsid w:val="004000B9"/>
    <w:rsid w:val="00401B1E"/>
    <w:rsid w:val="004027CD"/>
    <w:rsid w:val="004059F2"/>
    <w:rsid w:val="00406FEB"/>
    <w:rsid w:val="00412F43"/>
    <w:rsid w:val="004147AD"/>
    <w:rsid w:val="0041715F"/>
    <w:rsid w:val="00417F0F"/>
    <w:rsid w:val="004250F9"/>
    <w:rsid w:val="0043354E"/>
    <w:rsid w:val="00435448"/>
    <w:rsid w:val="00436C86"/>
    <w:rsid w:val="0044029C"/>
    <w:rsid w:val="00445836"/>
    <w:rsid w:val="004529B1"/>
    <w:rsid w:val="00452AA9"/>
    <w:rsid w:val="00453677"/>
    <w:rsid w:val="00456901"/>
    <w:rsid w:val="0046043F"/>
    <w:rsid w:val="0046362B"/>
    <w:rsid w:val="00463E75"/>
    <w:rsid w:val="00463F70"/>
    <w:rsid w:val="00464326"/>
    <w:rsid w:val="00470A0F"/>
    <w:rsid w:val="0047204F"/>
    <w:rsid w:val="004729D2"/>
    <w:rsid w:val="004734E4"/>
    <w:rsid w:val="00476D59"/>
    <w:rsid w:val="00481760"/>
    <w:rsid w:val="00481E24"/>
    <w:rsid w:val="00482491"/>
    <w:rsid w:val="00483220"/>
    <w:rsid w:val="004867B8"/>
    <w:rsid w:val="00494A48"/>
    <w:rsid w:val="00495A2E"/>
    <w:rsid w:val="004A22B6"/>
    <w:rsid w:val="004A3B98"/>
    <w:rsid w:val="004A4A5C"/>
    <w:rsid w:val="004A65ED"/>
    <w:rsid w:val="004A7193"/>
    <w:rsid w:val="004B103A"/>
    <w:rsid w:val="004B30D8"/>
    <w:rsid w:val="004B385B"/>
    <w:rsid w:val="004C0E8D"/>
    <w:rsid w:val="004C242D"/>
    <w:rsid w:val="004C2E9B"/>
    <w:rsid w:val="004C3F3E"/>
    <w:rsid w:val="004C6511"/>
    <w:rsid w:val="004D3EC4"/>
    <w:rsid w:val="004D41F1"/>
    <w:rsid w:val="004E35AB"/>
    <w:rsid w:val="004E4750"/>
    <w:rsid w:val="004F2951"/>
    <w:rsid w:val="004F33F6"/>
    <w:rsid w:val="004F4990"/>
    <w:rsid w:val="004F5399"/>
    <w:rsid w:val="004F63B2"/>
    <w:rsid w:val="004F7375"/>
    <w:rsid w:val="00506755"/>
    <w:rsid w:val="0051274F"/>
    <w:rsid w:val="0051297C"/>
    <w:rsid w:val="00514FD5"/>
    <w:rsid w:val="0052017A"/>
    <w:rsid w:val="0052161F"/>
    <w:rsid w:val="00524A4C"/>
    <w:rsid w:val="00525A16"/>
    <w:rsid w:val="00527F26"/>
    <w:rsid w:val="005340A2"/>
    <w:rsid w:val="00537696"/>
    <w:rsid w:val="00543B51"/>
    <w:rsid w:val="00543FC9"/>
    <w:rsid w:val="00545654"/>
    <w:rsid w:val="00545E39"/>
    <w:rsid w:val="0055265A"/>
    <w:rsid w:val="00553E47"/>
    <w:rsid w:val="0055586E"/>
    <w:rsid w:val="00557634"/>
    <w:rsid w:val="005656D5"/>
    <w:rsid w:val="00567439"/>
    <w:rsid w:val="00570BDB"/>
    <w:rsid w:val="005746A7"/>
    <w:rsid w:val="00580E57"/>
    <w:rsid w:val="00582772"/>
    <w:rsid w:val="00583414"/>
    <w:rsid w:val="00583D50"/>
    <w:rsid w:val="00585572"/>
    <w:rsid w:val="0059004E"/>
    <w:rsid w:val="005903AD"/>
    <w:rsid w:val="00592334"/>
    <w:rsid w:val="00592DF0"/>
    <w:rsid w:val="00594C8A"/>
    <w:rsid w:val="00596DBC"/>
    <w:rsid w:val="00597548"/>
    <w:rsid w:val="00597D41"/>
    <w:rsid w:val="005A2917"/>
    <w:rsid w:val="005A2C7F"/>
    <w:rsid w:val="005A474A"/>
    <w:rsid w:val="005A4E0A"/>
    <w:rsid w:val="005B0378"/>
    <w:rsid w:val="005B0C3F"/>
    <w:rsid w:val="005B479E"/>
    <w:rsid w:val="005B582B"/>
    <w:rsid w:val="005B7379"/>
    <w:rsid w:val="005C37F1"/>
    <w:rsid w:val="005C54A0"/>
    <w:rsid w:val="005C641D"/>
    <w:rsid w:val="005C7350"/>
    <w:rsid w:val="005D16E4"/>
    <w:rsid w:val="005D1FEC"/>
    <w:rsid w:val="005D57F0"/>
    <w:rsid w:val="005D687C"/>
    <w:rsid w:val="005D7CDB"/>
    <w:rsid w:val="005E0D6B"/>
    <w:rsid w:val="005E3276"/>
    <w:rsid w:val="005E7507"/>
    <w:rsid w:val="005E79C5"/>
    <w:rsid w:val="005F2145"/>
    <w:rsid w:val="005F270D"/>
    <w:rsid w:val="005F7DB4"/>
    <w:rsid w:val="00603B3C"/>
    <w:rsid w:val="006043A6"/>
    <w:rsid w:val="00605164"/>
    <w:rsid w:val="0061639B"/>
    <w:rsid w:val="00627BE8"/>
    <w:rsid w:val="006368D2"/>
    <w:rsid w:val="00650028"/>
    <w:rsid w:val="0065023A"/>
    <w:rsid w:val="00651D1D"/>
    <w:rsid w:val="00652A25"/>
    <w:rsid w:val="00653A34"/>
    <w:rsid w:val="00656D27"/>
    <w:rsid w:val="00665A8C"/>
    <w:rsid w:val="006713F6"/>
    <w:rsid w:val="00673290"/>
    <w:rsid w:val="00674BCD"/>
    <w:rsid w:val="006801D0"/>
    <w:rsid w:val="006821C1"/>
    <w:rsid w:val="00686D62"/>
    <w:rsid w:val="00691288"/>
    <w:rsid w:val="0069155C"/>
    <w:rsid w:val="00691CD7"/>
    <w:rsid w:val="00697124"/>
    <w:rsid w:val="006B0856"/>
    <w:rsid w:val="006B351B"/>
    <w:rsid w:val="006B4B07"/>
    <w:rsid w:val="006B646A"/>
    <w:rsid w:val="006B6E27"/>
    <w:rsid w:val="006C1023"/>
    <w:rsid w:val="006C2D98"/>
    <w:rsid w:val="006C6611"/>
    <w:rsid w:val="006D364F"/>
    <w:rsid w:val="006D7022"/>
    <w:rsid w:val="006E5137"/>
    <w:rsid w:val="006E5600"/>
    <w:rsid w:val="006E6708"/>
    <w:rsid w:val="006E6F48"/>
    <w:rsid w:val="006F1761"/>
    <w:rsid w:val="006F62D5"/>
    <w:rsid w:val="00700C90"/>
    <w:rsid w:val="00702FB0"/>
    <w:rsid w:val="007040AB"/>
    <w:rsid w:val="0072544E"/>
    <w:rsid w:val="007262CE"/>
    <w:rsid w:val="00730EEC"/>
    <w:rsid w:val="00732098"/>
    <w:rsid w:val="00745146"/>
    <w:rsid w:val="007479D2"/>
    <w:rsid w:val="00760FBE"/>
    <w:rsid w:val="00764502"/>
    <w:rsid w:val="0076566B"/>
    <w:rsid w:val="00770103"/>
    <w:rsid w:val="00775BE0"/>
    <w:rsid w:val="007778E4"/>
    <w:rsid w:val="007812A6"/>
    <w:rsid w:val="00782FBF"/>
    <w:rsid w:val="0078364B"/>
    <w:rsid w:val="00785369"/>
    <w:rsid w:val="007955ED"/>
    <w:rsid w:val="007A01AC"/>
    <w:rsid w:val="007A55DC"/>
    <w:rsid w:val="007B1198"/>
    <w:rsid w:val="007B7AC4"/>
    <w:rsid w:val="007B7FE9"/>
    <w:rsid w:val="007C010D"/>
    <w:rsid w:val="007C0A51"/>
    <w:rsid w:val="007C549C"/>
    <w:rsid w:val="007C629C"/>
    <w:rsid w:val="007D2CB0"/>
    <w:rsid w:val="007D3AFF"/>
    <w:rsid w:val="007D491F"/>
    <w:rsid w:val="007E0436"/>
    <w:rsid w:val="007E05DB"/>
    <w:rsid w:val="007E5030"/>
    <w:rsid w:val="007F0954"/>
    <w:rsid w:val="007F0E37"/>
    <w:rsid w:val="00801A6D"/>
    <w:rsid w:val="0080332A"/>
    <w:rsid w:val="008106D9"/>
    <w:rsid w:val="0081204D"/>
    <w:rsid w:val="00817199"/>
    <w:rsid w:val="00817201"/>
    <w:rsid w:val="00820DB4"/>
    <w:rsid w:val="00823D07"/>
    <w:rsid w:val="00823E4C"/>
    <w:rsid w:val="0082613F"/>
    <w:rsid w:val="00827CEE"/>
    <w:rsid w:val="00830497"/>
    <w:rsid w:val="00836263"/>
    <w:rsid w:val="00837FB8"/>
    <w:rsid w:val="00845833"/>
    <w:rsid w:val="00846BC1"/>
    <w:rsid w:val="008519E0"/>
    <w:rsid w:val="0085347D"/>
    <w:rsid w:val="008613C1"/>
    <w:rsid w:val="00864B83"/>
    <w:rsid w:val="0087635D"/>
    <w:rsid w:val="008832E4"/>
    <w:rsid w:val="00887D67"/>
    <w:rsid w:val="0089274C"/>
    <w:rsid w:val="00893B16"/>
    <w:rsid w:val="00894FFB"/>
    <w:rsid w:val="008A3314"/>
    <w:rsid w:val="008A650F"/>
    <w:rsid w:val="008C15AE"/>
    <w:rsid w:val="008C4FD9"/>
    <w:rsid w:val="008C7BBF"/>
    <w:rsid w:val="008D2638"/>
    <w:rsid w:val="008D2D1B"/>
    <w:rsid w:val="008D36E5"/>
    <w:rsid w:val="008E02A0"/>
    <w:rsid w:val="008E1CF4"/>
    <w:rsid w:val="008E3B1B"/>
    <w:rsid w:val="008E3B3F"/>
    <w:rsid w:val="008E60C8"/>
    <w:rsid w:val="008F1A0A"/>
    <w:rsid w:val="00900012"/>
    <w:rsid w:val="009007AF"/>
    <w:rsid w:val="00901921"/>
    <w:rsid w:val="009042DD"/>
    <w:rsid w:val="0090542E"/>
    <w:rsid w:val="00905A6D"/>
    <w:rsid w:val="00910490"/>
    <w:rsid w:val="009146BF"/>
    <w:rsid w:val="00915936"/>
    <w:rsid w:val="00916C56"/>
    <w:rsid w:val="00917C17"/>
    <w:rsid w:val="00922C44"/>
    <w:rsid w:val="0092589C"/>
    <w:rsid w:val="00927375"/>
    <w:rsid w:val="009338D3"/>
    <w:rsid w:val="009342D6"/>
    <w:rsid w:val="009345AC"/>
    <w:rsid w:val="00937CE6"/>
    <w:rsid w:val="0094117B"/>
    <w:rsid w:val="0094243D"/>
    <w:rsid w:val="00943CD4"/>
    <w:rsid w:val="00947578"/>
    <w:rsid w:val="00947691"/>
    <w:rsid w:val="00953AE2"/>
    <w:rsid w:val="00960A15"/>
    <w:rsid w:val="009711F9"/>
    <w:rsid w:val="00972411"/>
    <w:rsid w:val="0098480D"/>
    <w:rsid w:val="009924B2"/>
    <w:rsid w:val="009946EF"/>
    <w:rsid w:val="009A19E0"/>
    <w:rsid w:val="009A661C"/>
    <w:rsid w:val="009B0E67"/>
    <w:rsid w:val="009B21E0"/>
    <w:rsid w:val="009B7B3B"/>
    <w:rsid w:val="009C2E2E"/>
    <w:rsid w:val="009C4857"/>
    <w:rsid w:val="009E03B5"/>
    <w:rsid w:val="009F216E"/>
    <w:rsid w:val="009F2CD8"/>
    <w:rsid w:val="00A002FA"/>
    <w:rsid w:val="00A0033A"/>
    <w:rsid w:val="00A11BBE"/>
    <w:rsid w:val="00A26E13"/>
    <w:rsid w:val="00A3012E"/>
    <w:rsid w:val="00A34F96"/>
    <w:rsid w:val="00A35957"/>
    <w:rsid w:val="00A3674C"/>
    <w:rsid w:val="00A37BD5"/>
    <w:rsid w:val="00A41A49"/>
    <w:rsid w:val="00A53C79"/>
    <w:rsid w:val="00A53EEF"/>
    <w:rsid w:val="00A6487D"/>
    <w:rsid w:val="00A70535"/>
    <w:rsid w:val="00A713AD"/>
    <w:rsid w:val="00A731D6"/>
    <w:rsid w:val="00A732DA"/>
    <w:rsid w:val="00A7661C"/>
    <w:rsid w:val="00A768A5"/>
    <w:rsid w:val="00A80F20"/>
    <w:rsid w:val="00A82778"/>
    <w:rsid w:val="00A839FB"/>
    <w:rsid w:val="00A83BFF"/>
    <w:rsid w:val="00A842C2"/>
    <w:rsid w:val="00A9088E"/>
    <w:rsid w:val="00A942FC"/>
    <w:rsid w:val="00A95271"/>
    <w:rsid w:val="00AA0051"/>
    <w:rsid w:val="00AA0AE9"/>
    <w:rsid w:val="00AA1744"/>
    <w:rsid w:val="00AA4724"/>
    <w:rsid w:val="00AA5D81"/>
    <w:rsid w:val="00AB1396"/>
    <w:rsid w:val="00AB1FA4"/>
    <w:rsid w:val="00AB475D"/>
    <w:rsid w:val="00AC23AB"/>
    <w:rsid w:val="00AC2909"/>
    <w:rsid w:val="00AD0D74"/>
    <w:rsid w:val="00AD46FF"/>
    <w:rsid w:val="00AD6949"/>
    <w:rsid w:val="00AE01DB"/>
    <w:rsid w:val="00AE1710"/>
    <w:rsid w:val="00AF1BB5"/>
    <w:rsid w:val="00AF449C"/>
    <w:rsid w:val="00AF4D23"/>
    <w:rsid w:val="00B020A2"/>
    <w:rsid w:val="00B0422C"/>
    <w:rsid w:val="00B04934"/>
    <w:rsid w:val="00B04F3F"/>
    <w:rsid w:val="00B2799B"/>
    <w:rsid w:val="00B3012F"/>
    <w:rsid w:val="00B33728"/>
    <w:rsid w:val="00B37F94"/>
    <w:rsid w:val="00B41D4E"/>
    <w:rsid w:val="00B44667"/>
    <w:rsid w:val="00B455C0"/>
    <w:rsid w:val="00B53A42"/>
    <w:rsid w:val="00B54B15"/>
    <w:rsid w:val="00B60148"/>
    <w:rsid w:val="00B6052F"/>
    <w:rsid w:val="00B7478A"/>
    <w:rsid w:val="00B954C4"/>
    <w:rsid w:val="00BA1A21"/>
    <w:rsid w:val="00BA2BCB"/>
    <w:rsid w:val="00BA31E3"/>
    <w:rsid w:val="00BA55D4"/>
    <w:rsid w:val="00BB06FD"/>
    <w:rsid w:val="00BB1475"/>
    <w:rsid w:val="00BC1C91"/>
    <w:rsid w:val="00BD0089"/>
    <w:rsid w:val="00BD0D20"/>
    <w:rsid w:val="00BD1CB7"/>
    <w:rsid w:val="00BD1F11"/>
    <w:rsid w:val="00BE56C1"/>
    <w:rsid w:val="00BE6ED7"/>
    <w:rsid w:val="00BF08AB"/>
    <w:rsid w:val="00BF27D2"/>
    <w:rsid w:val="00BF6E2D"/>
    <w:rsid w:val="00C128F2"/>
    <w:rsid w:val="00C14AC1"/>
    <w:rsid w:val="00C16DD6"/>
    <w:rsid w:val="00C20AE4"/>
    <w:rsid w:val="00C22650"/>
    <w:rsid w:val="00C22E4A"/>
    <w:rsid w:val="00C22FE5"/>
    <w:rsid w:val="00C248D9"/>
    <w:rsid w:val="00C2641B"/>
    <w:rsid w:val="00C26A44"/>
    <w:rsid w:val="00C30933"/>
    <w:rsid w:val="00C316AA"/>
    <w:rsid w:val="00C340B1"/>
    <w:rsid w:val="00C34E09"/>
    <w:rsid w:val="00C35406"/>
    <w:rsid w:val="00C419BD"/>
    <w:rsid w:val="00C4512F"/>
    <w:rsid w:val="00C50216"/>
    <w:rsid w:val="00C5043F"/>
    <w:rsid w:val="00C509EE"/>
    <w:rsid w:val="00C50AC0"/>
    <w:rsid w:val="00C553B5"/>
    <w:rsid w:val="00C5585D"/>
    <w:rsid w:val="00C651DA"/>
    <w:rsid w:val="00C674F8"/>
    <w:rsid w:val="00C676C6"/>
    <w:rsid w:val="00C74DFB"/>
    <w:rsid w:val="00C770C7"/>
    <w:rsid w:val="00C8082B"/>
    <w:rsid w:val="00C843D9"/>
    <w:rsid w:val="00C86A7F"/>
    <w:rsid w:val="00C942C4"/>
    <w:rsid w:val="00C958E4"/>
    <w:rsid w:val="00CA1094"/>
    <w:rsid w:val="00CA1775"/>
    <w:rsid w:val="00CA36E6"/>
    <w:rsid w:val="00CA3845"/>
    <w:rsid w:val="00CB0236"/>
    <w:rsid w:val="00CB447A"/>
    <w:rsid w:val="00CB6408"/>
    <w:rsid w:val="00CC000B"/>
    <w:rsid w:val="00CC24E4"/>
    <w:rsid w:val="00CC29D1"/>
    <w:rsid w:val="00CC3F76"/>
    <w:rsid w:val="00CC4A96"/>
    <w:rsid w:val="00CC5EF5"/>
    <w:rsid w:val="00CC7993"/>
    <w:rsid w:val="00CD29FC"/>
    <w:rsid w:val="00CD3EBF"/>
    <w:rsid w:val="00CD45AF"/>
    <w:rsid w:val="00CE1029"/>
    <w:rsid w:val="00CE2F8D"/>
    <w:rsid w:val="00CE32DD"/>
    <w:rsid w:val="00CF3374"/>
    <w:rsid w:val="00CF35F2"/>
    <w:rsid w:val="00CF789B"/>
    <w:rsid w:val="00D00EE0"/>
    <w:rsid w:val="00D02042"/>
    <w:rsid w:val="00D02276"/>
    <w:rsid w:val="00D030F5"/>
    <w:rsid w:val="00D12AD3"/>
    <w:rsid w:val="00D12CE6"/>
    <w:rsid w:val="00D141EC"/>
    <w:rsid w:val="00D15A50"/>
    <w:rsid w:val="00D21504"/>
    <w:rsid w:val="00D2697B"/>
    <w:rsid w:val="00D305E1"/>
    <w:rsid w:val="00D31E07"/>
    <w:rsid w:val="00D32287"/>
    <w:rsid w:val="00D33845"/>
    <w:rsid w:val="00D34EC5"/>
    <w:rsid w:val="00D377CA"/>
    <w:rsid w:val="00D40B4C"/>
    <w:rsid w:val="00D41118"/>
    <w:rsid w:val="00D430D6"/>
    <w:rsid w:val="00D47984"/>
    <w:rsid w:val="00D507FB"/>
    <w:rsid w:val="00D5320C"/>
    <w:rsid w:val="00D60579"/>
    <w:rsid w:val="00D612AC"/>
    <w:rsid w:val="00D62ECB"/>
    <w:rsid w:val="00D62F03"/>
    <w:rsid w:val="00D67A01"/>
    <w:rsid w:val="00D727ED"/>
    <w:rsid w:val="00D72C55"/>
    <w:rsid w:val="00D77D62"/>
    <w:rsid w:val="00D8290A"/>
    <w:rsid w:val="00D93363"/>
    <w:rsid w:val="00D97E7A"/>
    <w:rsid w:val="00DA0B21"/>
    <w:rsid w:val="00DA7193"/>
    <w:rsid w:val="00DB1C35"/>
    <w:rsid w:val="00DB23CC"/>
    <w:rsid w:val="00DB2C9D"/>
    <w:rsid w:val="00DB2E38"/>
    <w:rsid w:val="00DB600B"/>
    <w:rsid w:val="00DB797B"/>
    <w:rsid w:val="00DC1933"/>
    <w:rsid w:val="00DC1ACC"/>
    <w:rsid w:val="00DC36BA"/>
    <w:rsid w:val="00DC41BE"/>
    <w:rsid w:val="00DC57A2"/>
    <w:rsid w:val="00DD3E3A"/>
    <w:rsid w:val="00DD3E46"/>
    <w:rsid w:val="00DD4C7A"/>
    <w:rsid w:val="00DD6193"/>
    <w:rsid w:val="00DD6A79"/>
    <w:rsid w:val="00DD6CAA"/>
    <w:rsid w:val="00DE1CE4"/>
    <w:rsid w:val="00DE643B"/>
    <w:rsid w:val="00DE7D5B"/>
    <w:rsid w:val="00E05033"/>
    <w:rsid w:val="00E11C6E"/>
    <w:rsid w:val="00E1525C"/>
    <w:rsid w:val="00E15DA1"/>
    <w:rsid w:val="00E16E69"/>
    <w:rsid w:val="00E25A8A"/>
    <w:rsid w:val="00E303B2"/>
    <w:rsid w:val="00E315D5"/>
    <w:rsid w:val="00E44E4A"/>
    <w:rsid w:val="00E45392"/>
    <w:rsid w:val="00E4620F"/>
    <w:rsid w:val="00E47760"/>
    <w:rsid w:val="00E5043E"/>
    <w:rsid w:val="00E5133E"/>
    <w:rsid w:val="00E543A1"/>
    <w:rsid w:val="00E544FB"/>
    <w:rsid w:val="00E54BAA"/>
    <w:rsid w:val="00E55687"/>
    <w:rsid w:val="00E56714"/>
    <w:rsid w:val="00E613D7"/>
    <w:rsid w:val="00E63E3D"/>
    <w:rsid w:val="00E6581A"/>
    <w:rsid w:val="00E65E60"/>
    <w:rsid w:val="00E7002F"/>
    <w:rsid w:val="00E70A0C"/>
    <w:rsid w:val="00E70D5E"/>
    <w:rsid w:val="00E72074"/>
    <w:rsid w:val="00E8136E"/>
    <w:rsid w:val="00E823B5"/>
    <w:rsid w:val="00E85BAA"/>
    <w:rsid w:val="00E85E5D"/>
    <w:rsid w:val="00E87052"/>
    <w:rsid w:val="00E96619"/>
    <w:rsid w:val="00E97512"/>
    <w:rsid w:val="00EB65C4"/>
    <w:rsid w:val="00EB6B88"/>
    <w:rsid w:val="00EB75AA"/>
    <w:rsid w:val="00EC2FE3"/>
    <w:rsid w:val="00EC33A3"/>
    <w:rsid w:val="00EC3E3E"/>
    <w:rsid w:val="00EC74BD"/>
    <w:rsid w:val="00ED3CC7"/>
    <w:rsid w:val="00EE1F73"/>
    <w:rsid w:val="00EE31A4"/>
    <w:rsid w:val="00EF60C0"/>
    <w:rsid w:val="00F0240A"/>
    <w:rsid w:val="00F0250C"/>
    <w:rsid w:val="00F04834"/>
    <w:rsid w:val="00F053B2"/>
    <w:rsid w:val="00F12D4D"/>
    <w:rsid w:val="00F1449F"/>
    <w:rsid w:val="00F1464D"/>
    <w:rsid w:val="00F160A4"/>
    <w:rsid w:val="00F17444"/>
    <w:rsid w:val="00F22164"/>
    <w:rsid w:val="00F26C92"/>
    <w:rsid w:val="00F32CD3"/>
    <w:rsid w:val="00F34870"/>
    <w:rsid w:val="00F42CB6"/>
    <w:rsid w:val="00F542F4"/>
    <w:rsid w:val="00F57990"/>
    <w:rsid w:val="00F6331D"/>
    <w:rsid w:val="00F6423B"/>
    <w:rsid w:val="00F67A01"/>
    <w:rsid w:val="00F811FD"/>
    <w:rsid w:val="00F81EC6"/>
    <w:rsid w:val="00F82DFF"/>
    <w:rsid w:val="00F85891"/>
    <w:rsid w:val="00F900BE"/>
    <w:rsid w:val="00F96158"/>
    <w:rsid w:val="00F96845"/>
    <w:rsid w:val="00FA2D7C"/>
    <w:rsid w:val="00FA3C64"/>
    <w:rsid w:val="00FA5493"/>
    <w:rsid w:val="00FB32FD"/>
    <w:rsid w:val="00FB36F4"/>
    <w:rsid w:val="00FB43D9"/>
    <w:rsid w:val="00FB46B5"/>
    <w:rsid w:val="00FC3D97"/>
    <w:rsid w:val="00FC44B0"/>
    <w:rsid w:val="00FC57A9"/>
    <w:rsid w:val="00FD5944"/>
    <w:rsid w:val="00FD5ADF"/>
    <w:rsid w:val="00FE33EA"/>
    <w:rsid w:val="00FE3570"/>
    <w:rsid w:val="00FE5C1B"/>
    <w:rsid w:val="00FE72A7"/>
    <w:rsid w:val="00FF69FB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0A3BC"/>
  <w15:chartTrackingRefBased/>
  <w15:docId w15:val="{9A4EA312-34B9-014C-9438-17C40EB7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58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va-e-listitem">
    <w:name w:val="nova-e-list__item"/>
    <w:basedOn w:val="Normal"/>
    <w:rsid w:val="005E79C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E79C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9C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C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4583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4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5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29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Casper</dc:creator>
  <cp:keywords/>
  <dc:description/>
  <cp:lastModifiedBy>Regina Casper</cp:lastModifiedBy>
  <cp:revision>1</cp:revision>
  <dcterms:created xsi:type="dcterms:W3CDTF">2020-01-27T17:18:00Z</dcterms:created>
  <dcterms:modified xsi:type="dcterms:W3CDTF">2020-01-27T17:21:00Z</dcterms:modified>
</cp:coreProperties>
</file>